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99A" w:rsidRPr="00A3006F" w:rsidRDefault="0073099A" w:rsidP="0073099A">
      <w:pPr>
        <w:pStyle w:val="Tablecaption"/>
      </w:pPr>
      <w:bookmarkStart w:id="0" w:name="_Ref459194091"/>
      <w:r w:rsidRPr="00241CBE">
        <w:t xml:space="preserve">Table </w:t>
      </w:r>
      <w:bookmarkEnd w:id="0"/>
      <w:r>
        <w:t>S1</w:t>
      </w:r>
      <w:r w:rsidRPr="00A3006F">
        <w:t xml:space="preserve"> Performance of </w:t>
      </w:r>
      <w:r w:rsidR="00A2466A">
        <w:t xml:space="preserve">heart rate estimation </w:t>
      </w:r>
      <w:r w:rsidR="00A045E4">
        <w:t>with different color-to-grayscale method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4"/>
        <w:gridCol w:w="1017"/>
        <w:gridCol w:w="1163"/>
        <w:gridCol w:w="1120"/>
        <w:gridCol w:w="1272"/>
      </w:tblGrid>
      <w:tr w:rsidR="00D54473" w:rsidRPr="00D54473" w:rsidTr="00403160">
        <w:trPr>
          <w:trHeight w:val="346"/>
        </w:trPr>
        <w:tc>
          <w:tcPr>
            <w:tcW w:w="2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4473" w:rsidRPr="00D54473" w:rsidRDefault="00A045E4" w:rsidP="0073099A">
            <w:pPr>
              <w:pStyle w:val="TableColumnhead"/>
            </w:pPr>
            <w:r>
              <w:t>Color-to-grayscale methods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4473" w:rsidRPr="00D54473" w:rsidRDefault="00D54473" w:rsidP="00654790">
            <w:pPr>
              <w:pStyle w:val="TableColumnhead"/>
              <w:jc w:val="right"/>
            </w:pPr>
            <w:r w:rsidRPr="00D54473">
              <w:rPr>
                <w:rFonts w:hint="eastAsia"/>
              </w:rPr>
              <w:t>MAE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4473" w:rsidRPr="00D54473" w:rsidRDefault="00D54473" w:rsidP="00654790">
            <w:pPr>
              <w:pStyle w:val="TableColumnhead"/>
              <w:jc w:val="right"/>
            </w:pPr>
            <w:r w:rsidRPr="00D54473">
              <w:rPr>
                <w:rFonts w:hint="eastAsia"/>
              </w:rPr>
              <w:t>RMS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4473" w:rsidRPr="00D54473" w:rsidRDefault="00D54473" w:rsidP="00654790">
            <w:pPr>
              <w:pStyle w:val="TableColumnhead"/>
              <w:jc w:val="right"/>
            </w:pPr>
            <w:r w:rsidRPr="00D54473">
              <w:rPr>
                <w:rFonts w:hint="eastAsia"/>
              </w:rPr>
              <w:t>rMAE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4473" w:rsidRPr="00D54473" w:rsidRDefault="00D54473" w:rsidP="00654790">
            <w:pPr>
              <w:pStyle w:val="TableColumnhead"/>
              <w:jc w:val="right"/>
            </w:pPr>
            <w:r w:rsidRPr="00D54473">
              <w:rPr>
                <w:rFonts w:hint="eastAsia"/>
              </w:rPr>
              <w:t>rRMSE</w:t>
            </w:r>
          </w:p>
        </w:tc>
      </w:tr>
      <w:tr w:rsidR="00173106" w:rsidRPr="00D54473" w:rsidTr="00403160">
        <w:tc>
          <w:tcPr>
            <w:tcW w:w="2248" w:type="pct"/>
            <w:tcBorders>
              <w:top w:val="nil"/>
              <w:bottom w:val="nil"/>
            </w:tcBorders>
          </w:tcPr>
          <w:p w:rsidR="00173106" w:rsidRPr="00403160" w:rsidRDefault="00173106" w:rsidP="00403160">
            <w:pPr>
              <w:pStyle w:val="Tablebodyfirst"/>
              <w:rPr>
                <w:i/>
              </w:rPr>
            </w:pPr>
            <w:r w:rsidRPr="00403160">
              <w:rPr>
                <w:i/>
              </w:rPr>
              <w:t>G</w:t>
            </w:r>
            <w:r w:rsidRPr="00403160">
              <w:rPr>
                <w:i/>
                <w:vertAlign w:val="subscript"/>
              </w:rPr>
              <w:t>Intensity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173106" w:rsidRPr="006015C6" w:rsidRDefault="00173106" w:rsidP="00403160">
            <w:pPr>
              <w:pStyle w:val="Tablebodyfirst"/>
              <w:jc w:val="right"/>
            </w:pPr>
            <w:r w:rsidRPr="006015C6">
              <w:t>0.083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173106" w:rsidRPr="006015C6" w:rsidRDefault="00173106" w:rsidP="00403160">
            <w:pPr>
              <w:pStyle w:val="Tablebodyfirst"/>
              <w:jc w:val="right"/>
            </w:pPr>
            <w:r w:rsidRPr="006015C6">
              <w:t>0.172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173106" w:rsidRPr="006015C6" w:rsidRDefault="00173106" w:rsidP="006D142E">
            <w:pPr>
              <w:pStyle w:val="Tablebodyfirst"/>
              <w:jc w:val="right"/>
            </w:pPr>
            <w:r w:rsidRPr="006015C6">
              <w:t>2.9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173106" w:rsidRPr="006015C6" w:rsidRDefault="00173106" w:rsidP="006D142E">
            <w:pPr>
              <w:pStyle w:val="Tablebodyfirst"/>
              <w:jc w:val="right"/>
            </w:pPr>
            <w:r w:rsidRPr="006015C6">
              <w:t>6.1%</w:t>
            </w:r>
          </w:p>
        </w:tc>
      </w:tr>
      <w:tr w:rsidR="00173106" w:rsidRPr="00D54473" w:rsidTr="00403160">
        <w:tc>
          <w:tcPr>
            <w:tcW w:w="2248" w:type="pct"/>
            <w:tcBorders>
              <w:top w:val="nil"/>
              <w:bottom w:val="nil"/>
            </w:tcBorders>
          </w:tcPr>
          <w:p w:rsidR="00173106" w:rsidRPr="00D1000E" w:rsidRDefault="00E06DF8" w:rsidP="00E06DF8">
            <w:pPr>
              <w:pStyle w:val="Tablebody"/>
              <w:rPr>
                <w:i/>
              </w:rPr>
            </w:pPr>
            <w:r w:rsidRPr="00403160">
              <w:rPr>
                <w:i/>
              </w:rPr>
              <w:t>G</w:t>
            </w:r>
            <w:r w:rsidRPr="00403160">
              <w:rPr>
                <w:i/>
                <w:vertAlign w:val="subscript"/>
              </w:rPr>
              <w:t>Intensity</w:t>
            </w:r>
            <w:r w:rsidR="002400C5" w:rsidRPr="00E06DF8">
              <w:t xml:space="preserve"> with gamma correction</w:t>
            </w:r>
            <w:r>
              <w:t xml:space="preserve"> (</w:t>
            </w:r>
            <w:r w:rsidRPr="00D1000E">
              <w:rPr>
                <w:i/>
              </w:rPr>
              <w:t>G</w:t>
            </w:r>
            <w:r w:rsidRPr="00D1000E">
              <w:rPr>
                <w:i/>
                <w:vertAlign w:val="subscript"/>
              </w:rPr>
              <w:t>Gleam</w:t>
            </w:r>
            <w:r w:rsidR="002400C5" w:rsidRPr="00E06DF8">
              <w:t>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173106" w:rsidRPr="006015C6" w:rsidRDefault="00173106" w:rsidP="00173106">
            <w:pPr>
              <w:pStyle w:val="Tablebody"/>
              <w:jc w:val="right"/>
            </w:pPr>
            <w:r w:rsidRPr="006015C6">
              <w:t>0.193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173106" w:rsidRPr="006015C6" w:rsidRDefault="00173106" w:rsidP="00173106">
            <w:pPr>
              <w:pStyle w:val="Tablebody"/>
              <w:jc w:val="right"/>
            </w:pPr>
            <w:r w:rsidRPr="006015C6">
              <w:t>0.354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173106" w:rsidRPr="006015C6" w:rsidRDefault="00173106" w:rsidP="006D142E">
            <w:pPr>
              <w:pStyle w:val="Tablebody"/>
              <w:jc w:val="right"/>
            </w:pPr>
            <w:r w:rsidRPr="006015C6">
              <w:t>6.6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173106" w:rsidRPr="006015C6" w:rsidRDefault="00173106" w:rsidP="006D142E">
            <w:pPr>
              <w:pStyle w:val="Tablebody"/>
              <w:jc w:val="right"/>
            </w:pPr>
            <w:r w:rsidRPr="006015C6">
              <w:t>12.0%</w:t>
            </w:r>
          </w:p>
        </w:tc>
      </w:tr>
      <w:tr w:rsidR="00173106" w:rsidRPr="00D54473" w:rsidTr="00403160">
        <w:tc>
          <w:tcPr>
            <w:tcW w:w="2248" w:type="pct"/>
            <w:tcBorders>
              <w:top w:val="nil"/>
              <w:bottom w:val="nil"/>
            </w:tcBorders>
          </w:tcPr>
          <w:p w:rsidR="00173106" w:rsidRPr="00D1000E" w:rsidRDefault="00173106" w:rsidP="00173106">
            <w:pPr>
              <w:pStyle w:val="Tablebody"/>
              <w:rPr>
                <w:i/>
              </w:rPr>
            </w:pPr>
            <w:r w:rsidRPr="00D1000E">
              <w:rPr>
                <w:i/>
              </w:rPr>
              <w:t>G</w:t>
            </w:r>
            <w:r w:rsidRPr="00D1000E">
              <w:rPr>
                <w:i/>
                <w:vertAlign w:val="subscript"/>
              </w:rPr>
              <w:t>Luminance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173106" w:rsidRPr="006015C6" w:rsidRDefault="00173106" w:rsidP="00173106">
            <w:pPr>
              <w:pStyle w:val="Tablebody"/>
              <w:jc w:val="right"/>
            </w:pPr>
            <w:r w:rsidRPr="006015C6">
              <w:t>0.133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173106" w:rsidRPr="006015C6" w:rsidRDefault="00173106" w:rsidP="00173106">
            <w:pPr>
              <w:pStyle w:val="Tablebody"/>
              <w:jc w:val="right"/>
            </w:pPr>
            <w:r w:rsidRPr="006015C6">
              <w:t>0.309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173106" w:rsidRPr="006015C6" w:rsidRDefault="00173106" w:rsidP="006D142E">
            <w:pPr>
              <w:pStyle w:val="Tablebody"/>
              <w:jc w:val="right"/>
            </w:pPr>
            <w:r w:rsidRPr="006015C6">
              <w:t>4.7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173106" w:rsidRPr="006015C6" w:rsidRDefault="00173106" w:rsidP="006D142E">
            <w:pPr>
              <w:pStyle w:val="Tablebody"/>
              <w:jc w:val="right"/>
            </w:pPr>
            <w:r w:rsidRPr="006015C6">
              <w:t>10.8%</w:t>
            </w:r>
          </w:p>
        </w:tc>
      </w:tr>
      <w:tr w:rsidR="00E06DF8" w:rsidRPr="00D54473" w:rsidTr="00403160">
        <w:tc>
          <w:tcPr>
            <w:tcW w:w="2248" w:type="pct"/>
            <w:tcBorders>
              <w:top w:val="nil"/>
              <w:bottom w:val="nil"/>
            </w:tcBorders>
          </w:tcPr>
          <w:p w:rsidR="00E06DF8" w:rsidRPr="00D1000E" w:rsidRDefault="00E06DF8" w:rsidP="00173106">
            <w:pPr>
              <w:pStyle w:val="Tablebody"/>
              <w:rPr>
                <w:i/>
              </w:rPr>
            </w:pPr>
            <w:r w:rsidRPr="00310604">
              <w:rPr>
                <w:i/>
              </w:rPr>
              <w:t>G</w:t>
            </w:r>
            <w:r>
              <w:rPr>
                <w:i/>
                <w:vertAlign w:val="subscript"/>
              </w:rPr>
              <w:t>Luminace</w:t>
            </w:r>
            <w:r w:rsidRPr="00E06DF8">
              <w:t xml:space="preserve"> with gamma correction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06DF8" w:rsidRPr="006015C6" w:rsidRDefault="00E06DF8" w:rsidP="00173106">
            <w:pPr>
              <w:pStyle w:val="Tablebody"/>
              <w:jc w:val="right"/>
            </w:pPr>
            <w:r w:rsidRPr="006015C6">
              <w:t>0.125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E06DF8" w:rsidRPr="006015C6" w:rsidRDefault="00E06DF8" w:rsidP="00173106">
            <w:pPr>
              <w:pStyle w:val="Tablebody"/>
              <w:jc w:val="right"/>
            </w:pPr>
            <w:r w:rsidRPr="006015C6">
              <w:t>0.276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E06DF8" w:rsidRPr="006015C6" w:rsidRDefault="00E06DF8" w:rsidP="006D142E">
            <w:pPr>
              <w:pStyle w:val="Tablebody"/>
              <w:jc w:val="right"/>
            </w:pPr>
            <w:r w:rsidRPr="006015C6">
              <w:t>4.2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E06DF8" w:rsidRPr="006015C6" w:rsidRDefault="00E06DF8" w:rsidP="006D142E">
            <w:pPr>
              <w:pStyle w:val="Tablebody"/>
              <w:jc w:val="right"/>
            </w:pPr>
            <w:r w:rsidRPr="006015C6">
              <w:t>9.2%</w:t>
            </w:r>
          </w:p>
        </w:tc>
      </w:tr>
      <w:tr w:rsidR="00173106" w:rsidRPr="00D54473" w:rsidTr="00403160">
        <w:tc>
          <w:tcPr>
            <w:tcW w:w="2248" w:type="pct"/>
            <w:tcBorders>
              <w:top w:val="nil"/>
              <w:bottom w:val="nil"/>
            </w:tcBorders>
          </w:tcPr>
          <w:p w:rsidR="00173106" w:rsidRPr="00D1000E" w:rsidRDefault="00173106" w:rsidP="00173106">
            <w:pPr>
              <w:pStyle w:val="Tablebody"/>
              <w:rPr>
                <w:i/>
              </w:rPr>
            </w:pPr>
            <w:r w:rsidRPr="00D1000E">
              <w:rPr>
                <w:i/>
              </w:rPr>
              <w:t>G</w:t>
            </w:r>
            <w:r w:rsidRPr="00D1000E">
              <w:rPr>
                <w:i/>
                <w:vertAlign w:val="subscript"/>
              </w:rPr>
              <w:t>Luma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173106" w:rsidRPr="006015C6" w:rsidRDefault="00173106" w:rsidP="00173106">
            <w:pPr>
              <w:pStyle w:val="Tablebody"/>
              <w:jc w:val="right"/>
            </w:pPr>
            <w:r w:rsidRPr="006015C6">
              <w:t>0.199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173106" w:rsidRPr="006015C6" w:rsidRDefault="00173106" w:rsidP="00173106">
            <w:pPr>
              <w:pStyle w:val="Tablebody"/>
              <w:jc w:val="right"/>
            </w:pPr>
            <w:r w:rsidRPr="006015C6">
              <w:t>0.352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173106" w:rsidRPr="006015C6" w:rsidRDefault="00173106" w:rsidP="006D142E">
            <w:pPr>
              <w:pStyle w:val="Tablebody"/>
              <w:jc w:val="right"/>
            </w:pPr>
            <w:r w:rsidRPr="006015C6">
              <w:t>6.6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173106" w:rsidRPr="006015C6" w:rsidRDefault="00173106" w:rsidP="006D142E">
            <w:pPr>
              <w:pStyle w:val="Tablebody"/>
              <w:jc w:val="right"/>
            </w:pPr>
            <w:r w:rsidRPr="006015C6">
              <w:t>11.6%</w:t>
            </w:r>
          </w:p>
        </w:tc>
      </w:tr>
      <w:tr w:rsidR="00E06DF8" w:rsidRPr="00D54473" w:rsidTr="00403160">
        <w:tc>
          <w:tcPr>
            <w:tcW w:w="2248" w:type="pct"/>
            <w:tcBorders>
              <w:top w:val="nil"/>
              <w:bottom w:val="nil"/>
            </w:tcBorders>
          </w:tcPr>
          <w:p w:rsidR="00E06DF8" w:rsidRPr="00D1000E" w:rsidRDefault="00E06DF8" w:rsidP="00E06DF8">
            <w:pPr>
              <w:pStyle w:val="Tablebody"/>
              <w:rPr>
                <w:i/>
              </w:rPr>
            </w:pPr>
            <w:r w:rsidRPr="00310604">
              <w:rPr>
                <w:i/>
              </w:rPr>
              <w:t>G</w:t>
            </w:r>
            <w:r w:rsidRPr="00310604">
              <w:rPr>
                <w:i/>
                <w:vertAlign w:val="subscript"/>
              </w:rPr>
              <w:t>L</w:t>
            </w:r>
            <w:r>
              <w:rPr>
                <w:i/>
                <w:vertAlign w:val="subscript"/>
              </w:rPr>
              <w:t>uma</w:t>
            </w:r>
            <w:r>
              <w:t xml:space="preserve"> w</w:t>
            </w:r>
            <w:r w:rsidRPr="00E06DF8">
              <w:t>ithout gamma correction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06DF8" w:rsidRPr="006015C6" w:rsidRDefault="00E06DF8" w:rsidP="006D142E">
            <w:pPr>
              <w:pStyle w:val="Tablebody"/>
              <w:jc w:val="right"/>
            </w:pPr>
            <w:r w:rsidRPr="006015C6">
              <w:t>0.0</w:t>
            </w:r>
            <w:r w:rsidR="006D142E">
              <w:t>54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E06DF8" w:rsidRPr="006015C6" w:rsidRDefault="00E06DF8" w:rsidP="006D142E">
            <w:pPr>
              <w:pStyle w:val="Tablebody"/>
              <w:jc w:val="right"/>
            </w:pPr>
            <w:r w:rsidRPr="006015C6">
              <w:t>0.</w:t>
            </w:r>
            <w:r w:rsidR="006D142E">
              <w:t>071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E06DF8" w:rsidRPr="006015C6" w:rsidRDefault="006D142E" w:rsidP="006D142E">
            <w:pPr>
              <w:pStyle w:val="Tablebody"/>
              <w:jc w:val="right"/>
            </w:pPr>
            <w:r>
              <w:t>1</w:t>
            </w:r>
            <w:r w:rsidR="00E06DF8" w:rsidRPr="006015C6">
              <w:t>.</w:t>
            </w:r>
            <w:r>
              <w:t>8</w:t>
            </w:r>
            <w:r w:rsidR="00E06DF8" w:rsidRPr="006015C6">
              <w:t>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E06DF8" w:rsidRPr="006015C6" w:rsidRDefault="006D142E" w:rsidP="006D142E">
            <w:pPr>
              <w:pStyle w:val="Tablebody"/>
              <w:jc w:val="right"/>
            </w:pPr>
            <w:r>
              <w:t>2</w:t>
            </w:r>
            <w:bookmarkStart w:id="1" w:name="_GoBack"/>
            <w:bookmarkEnd w:id="1"/>
            <w:r w:rsidR="00E06DF8" w:rsidRPr="006015C6">
              <w:t>.4%</w:t>
            </w:r>
          </w:p>
        </w:tc>
      </w:tr>
      <w:tr w:rsidR="00173106" w:rsidRPr="00D54473" w:rsidTr="00403160">
        <w:tc>
          <w:tcPr>
            <w:tcW w:w="2248" w:type="pct"/>
            <w:tcBorders>
              <w:top w:val="nil"/>
              <w:bottom w:val="nil"/>
            </w:tcBorders>
          </w:tcPr>
          <w:p w:rsidR="00173106" w:rsidRPr="00D1000E" w:rsidRDefault="00173106" w:rsidP="00173106">
            <w:pPr>
              <w:pStyle w:val="Tablebody"/>
              <w:rPr>
                <w:i/>
                <w:lang w:eastAsia="zh-TW"/>
              </w:rPr>
            </w:pPr>
            <w:r w:rsidRPr="00D1000E">
              <w:rPr>
                <w:i/>
                <w:lang w:eastAsia="zh-TW"/>
              </w:rPr>
              <w:t>G</w:t>
            </w:r>
            <w:r w:rsidRPr="00D1000E">
              <w:rPr>
                <w:rFonts w:hint="eastAsia"/>
                <w:i/>
                <w:vertAlign w:val="subscript"/>
                <w:lang w:eastAsia="zh-TW"/>
              </w:rPr>
              <w:t>Lightness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173106" w:rsidRPr="006015C6" w:rsidRDefault="00173106" w:rsidP="00173106">
            <w:pPr>
              <w:pStyle w:val="Tablebody"/>
              <w:jc w:val="right"/>
            </w:pPr>
            <w:r w:rsidRPr="006015C6">
              <w:t>0.180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173106" w:rsidRPr="006015C6" w:rsidRDefault="00173106" w:rsidP="00173106">
            <w:pPr>
              <w:pStyle w:val="Tablebody"/>
              <w:jc w:val="right"/>
            </w:pPr>
            <w:r w:rsidRPr="006015C6">
              <w:t>0.312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173106" w:rsidRPr="006015C6" w:rsidRDefault="00173106" w:rsidP="006D142E">
            <w:pPr>
              <w:pStyle w:val="Tablebody"/>
              <w:jc w:val="right"/>
            </w:pPr>
            <w:r w:rsidRPr="006015C6">
              <w:t>6.</w:t>
            </w:r>
            <w:r w:rsidR="006D142E">
              <w:t>5</w:t>
            </w:r>
            <w:r w:rsidRPr="006015C6">
              <w:t>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173106" w:rsidRPr="006015C6" w:rsidRDefault="00173106" w:rsidP="006D142E">
            <w:pPr>
              <w:pStyle w:val="Tablebody"/>
              <w:jc w:val="right"/>
            </w:pPr>
            <w:r w:rsidRPr="006015C6">
              <w:t>11.</w:t>
            </w:r>
            <w:r w:rsidR="006D142E">
              <w:t>3</w:t>
            </w:r>
            <w:r w:rsidRPr="006015C6">
              <w:t>%</w:t>
            </w:r>
          </w:p>
        </w:tc>
      </w:tr>
      <w:tr w:rsidR="00E06DF8" w:rsidRPr="00D54473" w:rsidTr="00403160">
        <w:tc>
          <w:tcPr>
            <w:tcW w:w="2248" w:type="pct"/>
            <w:tcBorders>
              <w:top w:val="nil"/>
              <w:bottom w:val="nil"/>
            </w:tcBorders>
          </w:tcPr>
          <w:p w:rsidR="00E06DF8" w:rsidRPr="00D1000E" w:rsidRDefault="00E06DF8" w:rsidP="00E06DF8">
            <w:pPr>
              <w:pStyle w:val="Tablebody"/>
              <w:rPr>
                <w:i/>
              </w:rPr>
            </w:pPr>
            <w:r w:rsidRPr="00310604">
              <w:rPr>
                <w:i/>
              </w:rPr>
              <w:t>G</w:t>
            </w:r>
            <w:r>
              <w:rPr>
                <w:i/>
                <w:vertAlign w:val="subscript"/>
              </w:rPr>
              <w:t>Lightness</w:t>
            </w:r>
            <w:r>
              <w:rPr>
                <w:i/>
              </w:rPr>
              <w:t xml:space="preserve"> </w:t>
            </w:r>
            <w:r w:rsidRPr="00E06DF8">
              <w:t>with gamma correction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06DF8" w:rsidRPr="006015C6" w:rsidRDefault="00E06DF8" w:rsidP="00173106">
            <w:pPr>
              <w:pStyle w:val="Tablebody"/>
              <w:jc w:val="right"/>
            </w:pPr>
            <w:r w:rsidRPr="006015C6">
              <w:t>0.120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E06DF8" w:rsidRPr="006015C6" w:rsidRDefault="00E06DF8" w:rsidP="00173106">
            <w:pPr>
              <w:pStyle w:val="Tablebody"/>
              <w:jc w:val="right"/>
            </w:pPr>
            <w:r w:rsidRPr="006015C6">
              <w:t>0.200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E06DF8" w:rsidRPr="006015C6" w:rsidRDefault="00E06DF8" w:rsidP="006D142E">
            <w:pPr>
              <w:pStyle w:val="Tablebody"/>
              <w:jc w:val="right"/>
            </w:pPr>
            <w:r w:rsidRPr="006015C6">
              <w:t>4.</w:t>
            </w:r>
            <w:r w:rsidR="006D142E">
              <w:t>2</w:t>
            </w:r>
            <w:r w:rsidRPr="006015C6">
              <w:t>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E06DF8" w:rsidRPr="006015C6" w:rsidRDefault="00E06DF8" w:rsidP="006D142E">
            <w:pPr>
              <w:pStyle w:val="Tablebody"/>
              <w:jc w:val="right"/>
            </w:pPr>
            <w:r w:rsidRPr="006015C6">
              <w:t>6.</w:t>
            </w:r>
            <w:r w:rsidR="006D142E">
              <w:t>8</w:t>
            </w:r>
            <w:r w:rsidRPr="006015C6">
              <w:t>%</w:t>
            </w:r>
          </w:p>
        </w:tc>
      </w:tr>
      <w:tr w:rsidR="00173106" w:rsidRPr="00D54473" w:rsidTr="00403160">
        <w:tc>
          <w:tcPr>
            <w:tcW w:w="2248" w:type="pct"/>
            <w:tcBorders>
              <w:top w:val="nil"/>
              <w:bottom w:val="nil"/>
            </w:tcBorders>
          </w:tcPr>
          <w:p w:rsidR="00173106" w:rsidRPr="00D1000E" w:rsidRDefault="00173106" w:rsidP="00173106">
            <w:pPr>
              <w:pStyle w:val="Tablebody"/>
              <w:rPr>
                <w:i/>
              </w:rPr>
            </w:pPr>
            <w:r w:rsidRPr="00D1000E">
              <w:rPr>
                <w:i/>
              </w:rPr>
              <w:t>G</w:t>
            </w:r>
            <w:r w:rsidRPr="00D1000E">
              <w:rPr>
                <w:i/>
                <w:vertAlign w:val="subscript"/>
              </w:rPr>
              <w:t>Value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173106" w:rsidRPr="006015C6" w:rsidRDefault="00173106" w:rsidP="00173106">
            <w:pPr>
              <w:pStyle w:val="Tablebody"/>
              <w:jc w:val="right"/>
            </w:pPr>
            <w:r w:rsidRPr="006015C6">
              <w:t>0.142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173106" w:rsidRPr="006015C6" w:rsidRDefault="00173106" w:rsidP="00173106">
            <w:pPr>
              <w:pStyle w:val="Tablebody"/>
              <w:jc w:val="right"/>
            </w:pPr>
            <w:r w:rsidRPr="006015C6">
              <w:t>0.260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173106" w:rsidRPr="006015C6" w:rsidRDefault="00173106" w:rsidP="006D142E">
            <w:pPr>
              <w:pStyle w:val="Tablebody"/>
              <w:jc w:val="right"/>
            </w:pPr>
            <w:r w:rsidRPr="006015C6">
              <w:t>5.0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173106" w:rsidRPr="006015C6" w:rsidRDefault="00173106" w:rsidP="006D142E">
            <w:pPr>
              <w:pStyle w:val="Tablebody"/>
              <w:jc w:val="right"/>
            </w:pPr>
            <w:r w:rsidRPr="006015C6">
              <w:t>9.2%</w:t>
            </w:r>
          </w:p>
        </w:tc>
      </w:tr>
      <w:tr w:rsidR="00E06DF8" w:rsidRPr="00D54473" w:rsidTr="00403160">
        <w:tc>
          <w:tcPr>
            <w:tcW w:w="2248" w:type="pct"/>
            <w:tcBorders>
              <w:top w:val="nil"/>
              <w:bottom w:val="nil"/>
            </w:tcBorders>
          </w:tcPr>
          <w:p w:rsidR="00E06DF8" w:rsidRPr="00D1000E" w:rsidRDefault="00E06DF8" w:rsidP="00173106">
            <w:pPr>
              <w:pStyle w:val="Tablebody"/>
              <w:rPr>
                <w:i/>
              </w:rPr>
            </w:pPr>
            <w:r w:rsidRPr="00310604">
              <w:rPr>
                <w:i/>
              </w:rPr>
              <w:t>G</w:t>
            </w:r>
            <w:r>
              <w:rPr>
                <w:i/>
                <w:vertAlign w:val="subscript"/>
              </w:rPr>
              <w:t>Value</w:t>
            </w:r>
            <w:r>
              <w:rPr>
                <w:i/>
              </w:rPr>
              <w:t xml:space="preserve"> </w:t>
            </w:r>
            <w:r w:rsidRPr="00E06DF8">
              <w:t>with gamma correction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06DF8" w:rsidRPr="006015C6" w:rsidRDefault="00E06DF8" w:rsidP="00173106">
            <w:pPr>
              <w:pStyle w:val="Tablebody"/>
              <w:jc w:val="right"/>
            </w:pPr>
            <w:r w:rsidRPr="006015C6">
              <w:t>0.156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E06DF8" w:rsidRPr="006015C6" w:rsidRDefault="00E06DF8" w:rsidP="00173106">
            <w:pPr>
              <w:pStyle w:val="Tablebody"/>
              <w:jc w:val="right"/>
            </w:pPr>
            <w:r w:rsidRPr="006015C6">
              <w:t>0.261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E06DF8" w:rsidRPr="006015C6" w:rsidRDefault="00E06DF8" w:rsidP="006D142E">
            <w:pPr>
              <w:pStyle w:val="Tablebody"/>
              <w:jc w:val="right"/>
            </w:pPr>
            <w:r w:rsidRPr="006015C6">
              <w:t>5.</w:t>
            </w:r>
            <w:r w:rsidR="006D142E">
              <w:t>6</w:t>
            </w:r>
            <w:r w:rsidRPr="006015C6">
              <w:t>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E06DF8" w:rsidRPr="006015C6" w:rsidRDefault="00E06DF8" w:rsidP="006D142E">
            <w:pPr>
              <w:pStyle w:val="Tablebody"/>
              <w:jc w:val="right"/>
            </w:pPr>
            <w:r w:rsidRPr="006015C6">
              <w:t>9.</w:t>
            </w:r>
            <w:r w:rsidR="006D142E">
              <w:t>4</w:t>
            </w:r>
            <w:r w:rsidRPr="006015C6">
              <w:t>%</w:t>
            </w:r>
          </w:p>
        </w:tc>
      </w:tr>
      <w:tr w:rsidR="00173106" w:rsidRPr="00D54473" w:rsidTr="00403160">
        <w:tc>
          <w:tcPr>
            <w:tcW w:w="2248" w:type="pct"/>
            <w:tcBorders>
              <w:top w:val="nil"/>
              <w:bottom w:val="nil"/>
            </w:tcBorders>
          </w:tcPr>
          <w:p w:rsidR="00173106" w:rsidRPr="00D1000E" w:rsidRDefault="00173106" w:rsidP="00173106">
            <w:pPr>
              <w:pStyle w:val="Tablebody"/>
              <w:rPr>
                <w:i/>
              </w:rPr>
            </w:pPr>
            <w:r w:rsidRPr="00D1000E">
              <w:rPr>
                <w:i/>
              </w:rPr>
              <w:t>G</w:t>
            </w:r>
            <w:r w:rsidRPr="00D1000E">
              <w:rPr>
                <w:i/>
                <w:vertAlign w:val="subscript"/>
              </w:rPr>
              <w:t>Luster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173106" w:rsidRPr="006015C6" w:rsidRDefault="00173106" w:rsidP="00173106">
            <w:pPr>
              <w:pStyle w:val="Tablebody"/>
              <w:jc w:val="right"/>
            </w:pPr>
            <w:r w:rsidRPr="006015C6">
              <w:t>0.125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173106" w:rsidRPr="006015C6" w:rsidRDefault="00173106" w:rsidP="00173106">
            <w:pPr>
              <w:pStyle w:val="Tablebody"/>
              <w:jc w:val="right"/>
            </w:pPr>
            <w:r w:rsidRPr="006015C6">
              <w:t>0.291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173106" w:rsidRPr="006015C6" w:rsidRDefault="00173106" w:rsidP="006D142E">
            <w:pPr>
              <w:pStyle w:val="Tablebody"/>
              <w:jc w:val="right"/>
            </w:pPr>
            <w:r w:rsidRPr="006015C6">
              <w:t>4.</w:t>
            </w:r>
            <w:r w:rsidR="006D142E">
              <w:t>4</w:t>
            </w:r>
            <w:r w:rsidRPr="006015C6">
              <w:t>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173106" w:rsidRPr="006015C6" w:rsidRDefault="00173106" w:rsidP="006D142E">
            <w:pPr>
              <w:pStyle w:val="Tablebody"/>
              <w:jc w:val="right"/>
            </w:pPr>
            <w:r w:rsidRPr="006015C6">
              <w:t>10.1%</w:t>
            </w:r>
          </w:p>
        </w:tc>
      </w:tr>
      <w:tr w:rsidR="00173106" w:rsidRPr="00D54473" w:rsidTr="00403160">
        <w:tc>
          <w:tcPr>
            <w:tcW w:w="2248" w:type="pct"/>
            <w:tcBorders>
              <w:top w:val="nil"/>
              <w:bottom w:val="single" w:sz="4" w:space="0" w:color="auto"/>
            </w:tcBorders>
          </w:tcPr>
          <w:p w:rsidR="00173106" w:rsidRPr="00FA11D0" w:rsidRDefault="00173106" w:rsidP="00173106">
            <w:pPr>
              <w:pStyle w:val="Tablebodylast"/>
              <w:rPr>
                <w:i/>
              </w:rPr>
            </w:pPr>
            <w:r w:rsidRPr="00310604">
              <w:rPr>
                <w:i/>
              </w:rPr>
              <w:t>G</w:t>
            </w:r>
            <w:r w:rsidRPr="00310604">
              <w:rPr>
                <w:i/>
                <w:vertAlign w:val="subscript"/>
              </w:rPr>
              <w:t>L</w:t>
            </w:r>
            <w:r w:rsidR="00E06DF8">
              <w:rPr>
                <w:i/>
                <w:vertAlign w:val="subscript"/>
              </w:rPr>
              <w:t>uster</w:t>
            </w:r>
            <w:r w:rsidR="00E06DF8" w:rsidRPr="00E06DF8">
              <w:t xml:space="preserve"> w</w:t>
            </w:r>
            <w:r w:rsidR="002400C5" w:rsidRPr="00E06DF8">
              <w:t>ith gamma correction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</w:tcPr>
          <w:p w:rsidR="00173106" w:rsidRPr="006015C6" w:rsidRDefault="00173106" w:rsidP="00173106">
            <w:pPr>
              <w:pStyle w:val="Tablebodylast"/>
              <w:jc w:val="right"/>
            </w:pPr>
            <w:r w:rsidRPr="006015C6">
              <w:t>0.199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</w:tcPr>
          <w:p w:rsidR="00173106" w:rsidRPr="006015C6" w:rsidRDefault="00173106" w:rsidP="00173106">
            <w:pPr>
              <w:pStyle w:val="Tablebodylast"/>
              <w:jc w:val="right"/>
            </w:pPr>
            <w:r w:rsidRPr="006015C6">
              <w:t>0.366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</w:tcPr>
          <w:p w:rsidR="00173106" w:rsidRPr="006015C6" w:rsidRDefault="00173106" w:rsidP="006D142E">
            <w:pPr>
              <w:pStyle w:val="Tablebodylast"/>
              <w:jc w:val="right"/>
            </w:pPr>
            <w:r w:rsidRPr="006015C6">
              <w:t>7.</w:t>
            </w:r>
            <w:r w:rsidR="006D142E">
              <w:t>1</w:t>
            </w:r>
            <w:r w:rsidRPr="006015C6">
              <w:t>%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</w:tcPr>
          <w:p w:rsidR="00173106" w:rsidRDefault="00173106" w:rsidP="006D142E">
            <w:pPr>
              <w:pStyle w:val="Tablebodylast"/>
              <w:jc w:val="right"/>
            </w:pPr>
            <w:r w:rsidRPr="006015C6">
              <w:t>1</w:t>
            </w:r>
            <w:r w:rsidR="006D142E">
              <w:t>3</w:t>
            </w:r>
            <w:r w:rsidRPr="006015C6">
              <w:t>.</w:t>
            </w:r>
            <w:r w:rsidR="006D142E">
              <w:t>0</w:t>
            </w:r>
            <w:r w:rsidRPr="006015C6">
              <w:t>%</w:t>
            </w:r>
          </w:p>
        </w:tc>
      </w:tr>
    </w:tbl>
    <w:p w:rsidR="0086323D" w:rsidRDefault="00A045E4" w:rsidP="00A045E4">
      <w:pPr>
        <w:pStyle w:val="Tablefootnote"/>
        <w:rPr>
          <w:lang w:eastAsia="zh-TW"/>
        </w:rPr>
      </w:pPr>
      <w:r>
        <w:rPr>
          <w:rFonts w:hint="eastAsia"/>
          <w:lang w:eastAsia="zh-TW"/>
        </w:rPr>
        <w:t>The MAE, RMSE, rMAE and rRMSE sta</w:t>
      </w:r>
      <w:r>
        <w:rPr>
          <w:lang w:eastAsia="zh-TW"/>
        </w:rPr>
        <w:t xml:space="preserve">nd for mean absolute error, root-mean-square error, relative MAE and relative RMSE, respectively. The detailed definition of the four metrics can be found in the “Evaluation indices” subsection of the main manuscript. The details the </w:t>
      </w:r>
      <w:r w:rsidR="00A2466A">
        <w:rPr>
          <w:lang w:eastAsia="zh-TW"/>
        </w:rPr>
        <w:t xml:space="preserve">of 12 </w:t>
      </w:r>
      <w:r>
        <w:rPr>
          <w:lang w:eastAsia="zh-TW"/>
        </w:rPr>
        <w:t>color-to-grayscale methods can be found in [1].</w:t>
      </w:r>
    </w:p>
    <w:p w:rsidR="00A045E4" w:rsidRPr="00A045E4" w:rsidRDefault="00A045E4" w:rsidP="00A045E4">
      <w:pPr>
        <w:pStyle w:val="RefText"/>
        <w:rPr>
          <w:rFonts w:eastAsia="新細明體"/>
          <w:noProof/>
          <w:szCs w:val="24"/>
        </w:rPr>
      </w:pPr>
      <w:r>
        <w:t xml:space="preserve">1. </w:t>
      </w:r>
      <w:r w:rsidRPr="00A045E4">
        <w:t>Kanan</w:t>
      </w:r>
      <w:r w:rsidRPr="00A045E4">
        <w:rPr>
          <w:rFonts w:eastAsia="新細明體"/>
          <w:noProof/>
          <w:szCs w:val="24"/>
        </w:rPr>
        <w:t xml:space="preserve"> C, Cottrell GW: </w:t>
      </w:r>
      <w:r w:rsidRPr="00A045E4">
        <w:rPr>
          <w:rFonts w:eastAsia="新細明體"/>
          <w:b/>
          <w:noProof/>
          <w:szCs w:val="24"/>
        </w:rPr>
        <w:t>Color-to-grayscale: does the method matter in image recognition?</w:t>
      </w:r>
      <w:r w:rsidRPr="00A045E4">
        <w:rPr>
          <w:rFonts w:eastAsia="新細明體"/>
          <w:noProof/>
          <w:szCs w:val="24"/>
        </w:rPr>
        <w:t xml:space="preserve"> </w:t>
      </w:r>
      <w:r w:rsidRPr="00A045E4">
        <w:rPr>
          <w:rFonts w:eastAsia="新細明體"/>
          <w:i/>
          <w:noProof/>
          <w:szCs w:val="24"/>
        </w:rPr>
        <w:t xml:space="preserve">PloS one </w:t>
      </w:r>
      <w:r w:rsidRPr="00A045E4">
        <w:rPr>
          <w:rFonts w:eastAsia="新細明體"/>
          <w:noProof/>
          <w:szCs w:val="24"/>
        </w:rPr>
        <w:t xml:space="preserve">2012, </w:t>
      </w:r>
      <w:r w:rsidRPr="00A045E4">
        <w:rPr>
          <w:rFonts w:eastAsia="新細明體"/>
          <w:b/>
          <w:noProof/>
          <w:szCs w:val="24"/>
        </w:rPr>
        <w:t>7</w:t>
      </w:r>
      <w:r w:rsidRPr="00A045E4">
        <w:rPr>
          <w:rFonts w:eastAsia="新細明體"/>
          <w:noProof/>
          <w:szCs w:val="24"/>
        </w:rPr>
        <w:t>(1):e29740.</w:t>
      </w:r>
    </w:p>
    <w:p w:rsidR="00A045E4" w:rsidRDefault="00A045E4" w:rsidP="00A045E4">
      <w:pPr>
        <w:pStyle w:val="Tablefootnote"/>
        <w:rPr>
          <w:lang w:eastAsia="zh-TW"/>
        </w:rPr>
      </w:pPr>
    </w:p>
    <w:sectPr w:rsidR="00A045E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473"/>
    <w:rsid w:val="00173106"/>
    <w:rsid w:val="001F7A1A"/>
    <w:rsid w:val="002400C5"/>
    <w:rsid w:val="00310604"/>
    <w:rsid w:val="00346206"/>
    <w:rsid w:val="00391FC8"/>
    <w:rsid w:val="003E5662"/>
    <w:rsid w:val="00403160"/>
    <w:rsid w:val="004A0EFB"/>
    <w:rsid w:val="004B4569"/>
    <w:rsid w:val="005F1C7F"/>
    <w:rsid w:val="00654790"/>
    <w:rsid w:val="006959DE"/>
    <w:rsid w:val="006D142E"/>
    <w:rsid w:val="006D27D6"/>
    <w:rsid w:val="006E23DB"/>
    <w:rsid w:val="0073099A"/>
    <w:rsid w:val="00743793"/>
    <w:rsid w:val="007B6B5D"/>
    <w:rsid w:val="00803172"/>
    <w:rsid w:val="0086323D"/>
    <w:rsid w:val="00A045E4"/>
    <w:rsid w:val="00A2466A"/>
    <w:rsid w:val="00AA31AF"/>
    <w:rsid w:val="00AB72F2"/>
    <w:rsid w:val="00C95DC3"/>
    <w:rsid w:val="00D1000E"/>
    <w:rsid w:val="00D30C6E"/>
    <w:rsid w:val="00D54473"/>
    <w:rsid w:val="00D6395D"/>
    <w:rsid w:val="00D87527"/>
    <w:rsid w:val="00E05A2E"/>
    <w:rsid w:val="00E06DF8"/>
    <w:rsid w:val="00EA3385"/>
    <w:rsid w:val="00F07F96"/>
    <w:rsid w:val="00F33C05"/>
    <w:rsid w:val="00F64877"/>
    <w:rsid w:val="00FA1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E3742A-3B77-4BD6-B911-7D406602C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54473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rsid w:val="0073099A"/>
    <w:pPr>
      <w:spacing w:before="240" w:after="260" w:line="200" w:lineRule="exac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TableColumnhead">
    <w:name w:val="Table Column head"/>
    <w:basedOn w:val="a"/>
    <w:rsid w:val="0073099A"/>
    <w:pPr>
      <w:widowControl/>
      <w:spacing w:before="80" w:after="140" w:line="200" w:lineRule="exact"/>
      <w:ind w:left="160" w:hanging="160"/>
    </w:pPr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customStyle="1" w:styleId="Tablebodyfirst">
    <w:name w:val="Table body first"/>
    <w:basedOn w:val="a"/>
    <w:rsid w:val="0073099A"/>
    <w:pPr>
      <w:widowControl/>
      <w:spacing w:before="90" w:line="200" w:lineRule="exact"/>
      <w:ind w:left="160" w:hanging="160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Tablebody">
    <w:name w:val="Table body"/>
    <w:rsid w:val="0073099A"/>
    <w:pPr>
      <w:snapToGrid w:val="0"/>
      <w:ind w:left="159" w:hanging="159"/>
    </w:pPr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customStyle="1" w:styleId="Tablebodylast">
    <w:name w:val="Table body last"/>
    <w:basedOn w:val="Tablebody"/>
    <w:rsid w:val="0073099A"/>
    <w:pPr>
      <w:snapToGrid/>
      <w:spacing w:after="134" w:line="200" w:lineRule="exact"/>
      <w:ind w:left="160" w:hanging="160"/>
    </w:pPr>
    <w:rPr>
      <w:rFonts w:eastAsiaTheme="minorEastAsia"/>
    </w:rPr>
  </w:style>
  <w:style w:type="paragraph" w:styleId="a4">
    <w:name w:val="Balloon Text"/>
    <w:basedOn w:val="a"/>
    <w:link w:val="a5"/>
    <w:uiPriority w:val="99"/>
    <w:semiHidden/>
    <w:unhideWhenUsed/>
    <w:rsid w:val="00654790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654790"/>
    <w:rPr>
      <w:rFonts w:asciiTheme="majorHAnsi" w:eastAsiaTheme="majorEastAsia" w:hAnsiTheme="majorHAnsi" w:cstheme="majorBidi"/>
      <w:sz w:val="18"/>
      <w:szCs w:val="18"/>
    </w:rPr>
  </w:style>
  <w:style w:type="paragraph" w:customStyle="1" w:styleId="Tablefootnote">
    <w:name w:val="Table footnote"/>
    <w:rsid w:val="00A045E4"/>
    <w:pPr>
      <w:spacing w:before="80"/>
      <w:jc w:val="both"/>
    </w:pPr>
    <w:rPr>
      <w:rFonts w:ascii="Times New Roman" w:hAnsi="Times New Roman" w:cs="Times New Roman"/>
      <w:kern w:val="0"/>
      <w:sz w:val="18"/>
      <w:szCs w:val="20"/>
      <w:lang w:eastAsia="en-US"/>
    </w:rPr>
  </w:style>
  <w:style w:type="paragraph" w:customStyle="1" w:styleId="RefText">
    <w:name w:val="Ref Text"/>
    <w:rsid w:val="00A045E4"/>
    <w:pPr>
      <w:ind w:left="227" w:hanging="227"/>
      <w:jc w:val="both"/>
    </w:pPr>
    <w:rPr>
      <w:rFonts w:ascii="Times New Roman" w:hAnsi="Times New Roman" w:cs="Times New Roman"/>
      <w:kern w:val="0"/>
      <w:sz w:val="18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81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</dc:creator>
  <cp:keywords/>
  <dc:description/>
  <cp:lastModifiedBy>張天豪</cp:lastModifiedBy>
  <cp:revision>40</cp:revision>
  <dcterms:created xsi:type="dcterms:W3CDTF">2018-01-31T13:04:00Z</dcterms:created>
  <dcterms:modified xsi:type="dcterms:W3CDTF">2018-02-05T08:07:00Z</dcterms:modified>
</cp:coreProperties>
</file>